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2BB3DD25" w:rsidR="000035D5" w:rsidRPr="00E004E6" w:rsidRDefault="000035D5" w:rsidP="000035D5"/>
    <w:p w14:paraId="36C6527F" w14:textId="52D0B95A" w:rsidR="000035D5" w:rsidRPr="00E004E6" w:rsidRDefault="000035D5" w:rsidP="000035D5">
      <w:pPr>
        <w:rPr>
          <w:b/>
          <w:sz w:val="28"/>
          <w:szCs w:val="28"/>
        </w:rPr>
      </w:pPr>
      <w:r w:rsidRPr="00E004E6">
        <w:rPr>
          <w:b/>
          <w:sz w:val="28"/>
          <w:szCs w:val="28"/>
        </w:rPr>
        <w:t>Ethical considerations, permits and authorship</w:t>
      </w:r>
    </w:p>
    <w:p w14:paraId="7157B4AA" w14:textId="615B9D98" w:rsidR="000035D5" w:rsidRDefault="000035D5" w:rsidP="000035D5">
      <w:pPr>
        <w:spacing w:before="240" w:after="240"/>
        <w:rPr>
          <w:i/>
        </w:rPr>
      </w:pPr>
      <w:r>
        <w:rPr>
          <w:i/>
        </w:rPr>
        <w:t>This section is applicable to all research types.</w:t>
      </w:r>
    </w:p>
    <w:p w14:paraId="107B90EE" w14:textId="12B9CCD4" w:rsidR="000035D5" w:rsidRDefault="00E7452D"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97E29AA">
                <wp:simplePos x="0" y="0"/>
                <wp:positionH relativeFrom="margin">
                  <wp:align>right</wp:align>
                </wp:positionH>
                <wp:positionV relativeFrom="paragraph">
                  <wp:posOffset>541020</wp:posOffset>
                </wp:positionV>
                <wp:extent cx="6838950" cy="1965960"/>
                <wp:effectExtent l="0" t="0" r="19050"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65960"/>
                        </a:xfrm>
                        <a:prstGeom prst="rect">
                          <a:avLst/>
                        </a:prstGeom>
                        <a:solidFill>
                          <a:srgbClr val="FFFFFF"/>
                        </a:solidFill>
                        <a:ln w="9525">
                          <a:solidFill>
                            <a:srgbClr val="193A65"/>
                          </a:solidFill>
                          <a:miter lim="800000"/>
                          <a:headEnd/>
                          <a:tailEnd/>
                        </a:ln>
                      </wps:spPr>
                      <wps:txbx>
                        <w:txbxContent>
                          <w:p w14:paraId="6D277F44" w14:textId="629212D2" w:rsidR="000035D5" w:rsidRDefault="000035D5">
                            <w:r>
                              <w:t xml:space="preserve">Reported on page number: </w:t>
                            </w:r>
                            <w:r w:rsidR="00545373">
                              <w:t>8</w:t>
                            </w:r>
                          </w:p>
                          <w:p w14:paraId="2FFD2A4A" w14:textId="689B0801" w:rsidR="00B81105" w:rsidRDefault="00B81105">
                            <w:r w:rsidRPr="00B81105">
                              <w:t>We conducted the research with permission as follows.</w:t>
                            </w:r>
                          </w:p>
                          <w:p w14:paraId="6C98F0FF" w14:textId="77777777" w:rsidR="00B81105" w:rsidRDefault="00B81105"/>
                          <w:p w14:paraId="43822755" w14:textId="5D6A543A" w:rsidR="00575E3F" w:rsidRDefault="00575E3F">
                            <w:r w:rsidRPr="00575E3F">
                              <w:t xml:space="preserve">The survey was conducted with the approval of the Research Ethics Committee (No. 2018180) of the Kansai Medical University to which the principal investigator belongs, as well as the Institutional Review Committees of the Nepal Health Research Council (No. 358) and Western Regional Hospital (No. 64). This was an interventional study and required clinical trial enrollment prior to the start of the study. However, as we were unaware of the need for prospective clinical trial enrollment, this trial was enrolled retrospectively (UMIN Clinical Trials Registry, UMIN000049603; enrollment date: 11/24/2022, retrospective enroll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42.6pt;width:538.5pt;height:154.8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" strokecolor="#193a65">
                <v:textbox>
                  <w:txbxContent>
                    <w:p w14:paraId="6D277F44" w14:textId="629212D2" w:rsidR="000035D5" w:rsidRDefault="000035D5">
                      <w:r>
                        <w:t xml:space="preserve">Reported on page number: </w:t>
                      </w:r>
                      <w:r w:rsidR="00545373">
                        <w:t>8</w:t>
                      </w:r>
                    </w:p>
                    <w:p w14:paraId="2FFD2A4A" w14:textId="689B0801" w:rsidR="00B81105" w:rsidRDefault="00B81105">
                      <w:r w:rsidRPr="00B81105">
                        <w:t>We conducted the research with permission as follows.</w:t>
                      </w:r>
                    </w:p>
                    <w:p w14:paraId="6C98F0FF" w14:textId="77777777" w:rsidR="00B81105" w:rsidRDefault="00B81105"/>
                    <w:p w14:paraId="43822755" w14:textId="5D6A543A" w:rsidR="00575E3F" w:rsidRDefault="00575E3F">
                      <w:r w:rsidRPr="00575E3F">
                        <w:t xml:space="preserve">The survey was conducted with the approval of the Research Ethics Committee (No. 2018180) of the Kansai Medical University to which the principal investigator belongs, as well as the Institutional Review Committees of the Nepal Health Research Council (No. 358) and Western Regional Hospital (No. 64). This was an interventional study and required clinical trial enrollment prior to the start of the study. However, as we were unaware of the need for prospective clinical trial enrollment, this trial was enrolled retrospectively (UMIN Clinical Trials Registry, UMIN000049603; enrollment date: 11/24/2022, retrospective enrollment). </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w:t>
      </w:r>
      <w:r w:rsidR="000035D5">
        <w:lastRenderedPageBreak/>
        <w:t>community leaders or other bodies that provided approval for the study. If individuals provided approval refer to these people by their role or title but do not list their name(s).</w:t>
      </w:r>
      <w:r w:rsidR="000035D5">
        <w:br/>
      </w:r>
    </w:p>
    <w:p w14:paraId="1D25E0AB" w14:textId="1E0D6F20" w:rsidR="00EF61BB" w:rsidRDefault="000035D5" w:rsidP="000035D5">
      <w:pPr>
        <w:spacing w:before="240" w:after="240"/>
      </w:pP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21EC0157" w14:textId="046CE01E" w:rsidR="00EF61BB" w:rsidRDefault="00EF61BB"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57B124A">
                <wp:simplePos x="0" y="0"/>
                <wp:positionH relativeFrom="margin">
                  <wp:align>right</wp:align>
                </wp:positionH>
                <wp:positionV relativeFrom="paragraph">
                  <wp:posOffset>0</wp:posOffset>
                </wp:positionV>
                <wp:extent cx="6838950" cy="1114425"/>
                <wp:effectExtent l="0" t="0" r="19050" b="2857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4425"/>
                        </a:xfrm>
                        <a:prstGeom prst="rect">
                          <a:avLst/>
                        </a:prstGeom>
                        <a:solidFill>
                          <a:srgbClr val="FFFFFF"/>
                        </a:solidFill>
                        <a:ln w="9525">
                          <a:solidFill>
                            <a:srgbClr val="193A65"/>
                          </a:solidFill>
                          <a:miter lim="800000"/>
                          <a:headEnd/>
                          <a:tailEnd/>
                        </a:ln>
                      </wps:spPr>
                      <wps:txbx>
                        <w:txbxContent>
                          <w:p w14:paraId="1C0006B2" w14:textId="1E8F0E6B" w:rsidR="00EF61BB" w:rsidRDefault="00575E3F" w:rsidP="00EF61BB">
                            <w:r w:rsidRPr="00575E3F">
                              <w:t>N/A</w:t>
                            </w:r>
                            <w:r>
                              <w:rPr>
                                <w:rFonts w:hint="eastAsia"/>
                                <w:lang w:eastAsia="ja-JP"/>
                              </w:rPr>
                              <w:t>.</w:t>
                            </w:r>
                            <w:r w:rsidR="00B81105">
                              <w:rPr>
                                <w:lang w:eastAsia="ja-JP"/>
                              </w:rPr>
                              <w:t xml:space="preserve"> </w:t>
                            </w:r>
                            <w:r w:rsidR="00EF61BB">
                              <w:t>The study was carried out according to the research protocol after approval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0;width:538.5pt;height:87.7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" strokecolor="#193a65">
                <v:textbox>
                  <w:txbxContent>
                    <w:p w14:paraId="1C0006B2" w14:textId="1E8F0E6B" w:rsidR="00EF61BB" w:rsidRDefault="00575E3F" w:rsidP="00EF61BB">
                      <w:r w:rsidRPr="00575E3F">
                        <w:t>N/A</w:t>
                      </w:r>
                      <w:r>
                        <w:rPr>
                          <w:rFonts w:hint="eastAsia"/>
                          <w:lang w:eastAsia="ja-JP"/>
                        </w:rPr>
                        <w:t>.</w:t>
                      </w:r>
                      <w:r w:rsidR="00B81105">
                        <w:rPr>
                          <w:lang w:eastAsia="ja-JP"/>
                        </w:rPr>
                        <w:t xml:space="preserve"> </w:t>
                      </w:r>
                      <w:r w:rsidR="00EF61BB">
                        <w:t>The study was carried out according to the research protocol after approval was obtained.</w:t>
                      </w:r>
                    </w:p>
                  </w:txbxContent>
                </v:textbox>
                <w10:wrap type="square" anchorx="margin"/>
              </v:shape>
            </w:pict>
          </mc:Fallback>
        </mc:AlternateContent>
      </w:r>
    </w:p>
    <w:p w14:paraId="38C7B663" w14:textId="2650D75C" w:rsidR="000035D5" w:rsidRDefault="00EF61BB"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1449AC1A">
                <wp:simplePos x="0" y="0"/>
                <wp:positionH relativeFrom="margin">
                  <wp:align>right</wp:align>
                </wp:positionH>
                <wp:positionV relativeFrom="paragraph">
                  <wp:posOffset>86995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B69523" w:rsidR="000035D5" w:rsidRDefault="00EF61BB" w:rsidP="000035D5">
                            <w:r w:rsidRPr="00EF61BB">
                              <w:t>Researchers from the country in which the study was conducted participated and were co-author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68.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" strokecolor="#193a65">
                <v:textbox>
                  <w:txbxContent>
                    <w:p w14:paraId="41AE696F" w14:textId="21B69523" w:rsidR="000035D5" w:rsidRDefault="00EF61BB" w:rsidP="000035D5">
                      <w:r w:rsidRPr="00EF61BB">
                        <w:t>Researchers from the country in which the study was conducted participated and were co-authors of the study.</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662B86C" w:rsidR="000035D5" w:rsidRDefault="00E7452D"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FE0EA55">
                <wp:simplePos x="0" y="0"/>
                <wp:positionH relativeFrom="margin">
                  <wp:align>right</wp:align>
                </wp:positionH>
                <wp:positionV relativeFrom="paragraph">
                  <wp:posOffset>1242060</wp:posOffset>
                </wp:positionV>
                <wp:extent cx="6838950" cy="32613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61360"/>
                        </a:xfrm>
                        <a:prstGeom prst="rect">
                          <a:avLst/>
                        </a:prstGeom>
                        <a:solidFill>
                          <a:srgbClr val="FFFFFF"/>
                        </a:solidFill>
                        <a:ln w="9525">
                          <a:solidFill>
                            <a:srgbClr val="193A65"/>
                          </a:solidFill>
                          <a:miter lim="800000"/>
                          <a:headEnd/>
                          <a:tailEnd/>
                        </a:ln>
                      </wps:spPr>
                      <wps:txbx>
                        <w:txbxContent>
                          <w:p w14:paraId="7BD6B5B3" w14:textId="49D59448" w:rsidR="00EF61BB" w:rsidRDefault="00EF61BB" w:rsidP="00EF61BB">
                            <w:r>
                              <w:t xml:space="preserve">Reported on page number: </w:t>
                            </w:r>
                            <w:r w:rsidR="002414D7">
                              <w:t xml:space="preserve">8-9 </w:t>
                            </w:r>
                          </w:p>
                          <w:p w14:paraId="070D5D87" w14:textId="42109BB4" w:rsidR="002414D7" w:rsidRDefault="002414D7" w:rsidP="00EF61BB">
                            <w:pPr>
                              <w:rPr>
                                <w:lang w:eastAsia="ja-JP"/>
                              </w:rPr>
                            </w:pPr>
                            <w:r w:rsidRPr="002414D7">
                              <w:rPr>
                                <w:lang w:eastAsia="ja-JP"/>
                              </w:rPr>
                              <w:t>We provide details of the ethical considerations in this study in the paper.</w:t>
                            </w:r>
                          </w:p>
                          <w:p w14:paraId="7CBC6C5C" w14:textId="77777777" w:rsidR="00211412" w:rsidRDefault="00211412" w:rsidP="00EF61BB">
                            <w:pPr>
                              <w:rPr>
                                <w:lang w:eastAsia="ja-JP"/>
                              </w:rPr>
                            </w:pPr>
                          </w:p>
                          <w:p w14:paraId="0EE6AB7E" w14:textId="63ADEB2B" w:rsidR="00211412" w:rsidRDefault="00211412" w:rsidP="00EF61BB">
                            <w:pPr>
                              <w:rPr>
                                <w:lang w:eastAsia="ja-JP"/>
                              </w:rPr>
                            </w:pPr>
                            <w:r w:rsidRPr="00211412">
                              <w:rPr>
                                <w:lang w:eastAsia="ja-JP"/>
                              </w:rPr>
                              <w:t>The authors confirm that all ongoing and related trials for this intervention are registered. The analysis in this study was conducted according to the analysis plan presented in the study protocol. The study participants were pregnant women who understood the study and provided written consent before enrollment. Nepalese research nurses, who had received prior training and understood the purpose and content of the study, administered the survey using a Nepali questionnaire with an ID number. The questions and answer choices in the questionnaire were verbally explained (Nepali) to the participants by the research nurse, and the verbal (Nepali) responses were transcribed onto the survey form. If the participants were aged &lt;20 years, consent was obtained from both the participants and their guardians. Easily understandable explanations were provided for participants from whom informed consent was difficult to obtain.</w:t>
                            </w:r>
                          </w:p>
                          <w:p w14:paraId="55226A62" w14:textId="77777777" w:rsidR="00C05F26" w:rsidRDefault="00C05F26" w:rsidP="00EF61BB">
                            <w:pPr>
                              <w:rPr>
                                <w:lang w:eastAsia="ja-JP"/>
                              </w:rPr>
                            </w:pPr>
                          </w:p>
                          <w:p w14:paraId="0934D7A8" w14:textId="547FBF1C" w:rsidR="00C05F26" w:rsidRDefault="00C05F26" w:rsidP="00EF61BB">
                            <w:pPr>
                              <w:rPr>
                                <w:lang w:eastAsia="ja-JP"/>
                              </w:rPr>
                            </w:pPr>
                            <w:r w:rsidRPr="00C05F26">
                              <w:rPr>
                                <w:lang w:eastAsia="ja-JP"/>
                              </w:rPr>
                              <w:t>An obstetrician, a co-investigator at the collaborating institution, verified the eligibility of the participants. Five research nurses explained the study to women diagnosed with gestational anemia and received a signed research consent form.</w:t>
                            </w:r>
                          </w:p>
                          <w:p w14:paraId="7D7584B7" w14:textId="77777777" w:rsidR="00C05F26" w:rsidRDefault="00C05F26" w:rsidP="00EF61BB">
                            <w:pPr>
                              <w:rPr>
                                <w:lang w:eastAsia="ja-JP"/>
                              </w:rPr>
                            </w:pPr>
                          </w:p>
                          <w:p w14:paraId="3A62D6A1" w14:textId="77777777" w:rsidR="00C05F26" w:rsidRDefault="00C05F26" w:rsidP="00EF61BB">
                            <w:pPr>
                              <w:rPr>
                                <w:lang w:eastAsia="ja-JP"/>
                              </w:rPr>
                            </w:pPr>
                          </w:p>
                          <w:p w14:paraId="6E226159" w14:textId="77777777" w:rsidR="00C05F26" w:rsidRDefault="00C05F26" w:rsidP="00EF61BB">
                            <w:pPr>
                              <w:rPr>
                                <w:lang w:eastAsia="ja-JP"/>
                              </w:rPr>
                            </w:pPr>
                          </w:p>
                          <w:p w14:paraId="15D2835D" w14:textId="77777777" w:rsidR="00C05F26" w:rsidRDefault="00C05F26" w:rsidP="00EF61BB">
                            <w:pPr>
                              <w:rPr>
                                <w:lang w:eastAsia="ja-JP"/>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97.8pt;width:538.5pt;height:256.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" strokecolor="#193a65">
                <v:textbox>
                  <w:txbxContent>
                    <w:p w14:paraId="7BD6B5B3" w14:textId="49D59448" w:rsidR="00EF61BB" w:rsidRDefault="00EF61BB" w:rsidP="00EF61BB">
                      <w:r>
                        <w:t xml:space="preserve">Reported on page number: </w:t>
                      </w:r>
                      <w:r w:rsidR="002414D7">
                        <w:t xml:space="preserve">8-9 </w:t>
                      </w:r>
                    </w:p>
                    <w:p w14:paraId="070D5D87" w14:textId="42109BB4" w:rsidR="002414D7" w:rsidRDefault="002414D7" w:rsidP="00EF61BB">
                      <w:pPr>
                        <w:rPr>
                          <w:lang w:eastAsia="ja-JP"/>
                        </w:rPr>
                      </w:pPr>
                      <w:r w:rsidRPr="002414D7">
                        <w:rPr>
                          <w:lang w:eastAsia="ja-JP"/>
                        </w:rPr>
                        <w:t>We provide details of the ethical considerations in this study in the paper.</w:t>
                      </w:r>
                    </w:p>
                    <w:p w14:paraId="7CBC6C5C" w14:textId="77777777" w:rsidR="00211412" w:rsidRDefault="00211412" w:rsidP="00EF61BB">
                      <w:pPr>
                        <w:rPr>
                          <w:lang w:eastAsia="ja-JP"/>
                        </w:rPr>
                      </w:pPr>
                    </w:p>
                    <w:p w14:paraId="0EE6AB7E" w14:textId="63ADEB2B" w:rsidR="00211412" w:rsidRDefault="00211412" w:rsidP="00EF61BB">
                      <w:pPr>
                        <w:rPr>
                          <w:lang w:eastAsia="ja-JP"/>
                        </w:rPr>
                      </w:pPr>
                      <w:r w:rsidRPr="00211412">
                        <w:rPr>
                          <w:lang w:eastAsia="ja-JP"/>
                        </w:rPr>
                        <w:t>The authors confirm that all ongoing and related trials for this intervention are registered. The analysis in this study was conducted according to the analysis plan presented in the study protocol. The study participants were pregnant women who understood the study and provided written consent before enrollment. Nepalese research nurses, who had received prior training and understood the purpose and content of the study, administered the survey using a Nepali questionnaire with an ID number. The questions and answer choices in the questionnaire were verbally explained (Nepali) to the participants by the research nurse, and the verbal (Nepali) responses were transcribed onto the survey form. If the participants were aged &lt;20 years, consent was obtained from both the participants and their guardians. Easily understandable explanations were provided for participants from whom informed consent was difficult to obtain.</w:t>
                      </w:r>
                    </w:p>
                    <w:p w14:paraId="55226A62" w14:textId="77777777" w:rsidR="00C05F26" w:rsidRDefault="00C05F26" w:rsidP="00EF61BB">
                      <w:pPr>
                        <w:rPr>
                          <w:lang w:eastAsia="ja-JP"/>
                        </w:rPr>
                      </w:pPr>
                    </w:p>
                    <w:p w14:paraId="0934D7A8" w14:textId="547FBF1C" w:rsidR="00C05F26" w:rsidRDefault="00C05F26" w:rsidP="00EF61BB">
                      <w:pPr>
                        <w:rPr>
                          <w:lang w:eastAsia="ja-JP"/>
                        </w:rPr>
                      </w:pPr>
                      <w:r w:rsidRPr="00C05F26">
                        <w:rPr>
                          <w:lang w:eastAsia="ja-JP"/>
                        </w:rPr>
                        <w:t>An obstetrician, a co-investigator at the collaborating institution, verified the eligibility of the participants. Five research nurses explained the study to women diagnosed with gestational anemia and received a signed research consent form.</w:t>
                      </w:r>
                    </w:p>
                    <w:p w14:paraId="7D7584B7" w14:textId="77777777" w:rsidR="00C05F26" w:rsidRDefault="00C05F26" w:rsidP="00EF61BB">
                      <w:pPr>
                        <w:rPr>
                          <w:lang w:eastAsia="ja-JP"/>
                        </w:rPr>
                      </w:pPr>
                    </w:p>
                    <w:p w14:paraId="3A62D6A1" w14:textId="77777777" w:rsidR="00C05F26" w:rsidRDefault="00C05F26" w:rsidP="00EF61BB">
                      <w:pPr>
                        <w:rPr>
                          <w:lang w:eastAsia="ja-JP"/>
                        </w:rPr>
                      </w:pPr>
                    </w:p>
                    <w:p w14:paraId="6E226159" w14:textId="77777777" w:rsidR="00C05F26" w:rsidRDefault="00C05F26" w:rsidP="00EF61BB">
                      <w:pPr>
                        <w:rPr>
                          <w:lang w:eastAsia="ja-JP"/>
                        </w:rPr>
                      </w:pPr>
                    </w:p>
                    <w:p w14:paraId="15D2835D" w14:textId="77777777" w:rsidR="00C05F26" w:rsidRDefault="00C05F26" w:rsidP="00EF61BB">
                      <w:pPr>
                        <w:rPr>
                          <w:lang w:eastAsia="ja-JP"/>
                        </w:rPr>
                      </w:pPr>
                    </w:p>
                  </w:txbxContent>
                </v:textbox>
                <w10:wrap type="topAndBottom"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w:t>
      </w:r>
      <w:r w:rsidR="000035D5" w:rsidRPr="00BF3DA5">
        <w:rPr>
          <w:lang w:val="en-GB"/>
        </w:rPr>
        <w:lastRenderedPageBreak/>
        <w:t>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37DC8041" w:rsidR="000035D5" w:rsidRDefault="000035D5" w:rsidP="000035D5">
      <w:pPr>
        <w:spacing w:before="240" w:after="240"/>
      </w:pPr>
    </w:p>
    <w:bookmarkEnd w:id="4"/>
    <w:p w14:paraId="50D21C05" w14:textId="377C9330"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6D58A99"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B012C87" w14:textId="77777777" w:rsidR="00EF61BB" w:rsidRDefault="00EF61BB" w:rsidP="000035D5">
      <w:pPr>
        <w:spacing w:before="240" w:after="240"/>
      </w:pPr>
    </w:p>
    <w:p w14:paraId="6B9BADC3" w14:textId="57660A82"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6A7C778E" w:rsidR="000035D5" w:rsidRDefault="002414D7" w:rsidP="000035D5">
      <w:pPr>
        <w:spacing w:before="240" w:after="240"/>
      </w:pPr>
      <w:r>
        <w:rPr>
          <w:noProof/>
        </w:rPr>
        <mc:AlternateContent>
          <mc:Choice Requires="wps">
            <w:drawing>
              <wp:anchor distT="45720" distB="45720" distL="114300" distR="114300" simplePos="0" relativeHeight="251694080" behindDoc="0" locked="0" layoutInCell="1" allowOverlap="1" wp14:anchorId="47F12638" wp14:editId="302979E6">
                <wp:simplePos x="0" y="0"/>
                <wp:positionH relativeFrom="margin">
                  <wp:align>right</wp:align>
                </wp:positionH>
                <wp:positionV relativeFrom="paragraph">
                  <wp:posOffset>50863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3B68FD" w14:textId="77777777" w:rsidR="00C3283E" w:rsidRDefault="00C3283E" w:rsidP="00C3283E">
                            <w:r>
                              <w:t xml:space="preserve">We made presentations on the study to health post officials and mothers' groups in </w:t>
                            </w:r>
                            <w:proofErr w:type="spellStart"/>
                            <w:r>
                              <w:t>Machhapuchhare</w:t>
                            </w:r>
                            <w:proofErr w:type="spellEnd"/>
                            <w:r>
                              <w:t xml:space="preserve"> and Annapurna administrative villages in Pokhara city. We prepared educational materials with information on foodstuffs and health services available in rural and mountainous areas.</w:t>
                            </w:r>
                          </w:p>
                          <w:p w14:paraId="0D17E161" w14:textId="10379292" w:rsidR="002414D7" w:rsidRDefault="00C3283E" w:rsidP="00C3283E">
                            <w:r>
                              <w:t>Nutritional challenges of Nepalese pregnant women, intervention methods and outcome projections were discussed and information exchanged with obstetricians, midwives and health post staff at Western Regional Hospi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F12638" id="_x0000_s1030" type="#_x0000_t202" style="position:absolute;margin-left:487.3pt;margin-top:40.05pt;width:538.5pt;height:53.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" strokecolor="#193a65">
                <v:textbox>
                  <w:txbxContent>
                    <w:p w14:paraId="663B68FD" w14:textId="77777777" w:rsidR="00C3283E" w:rsidRDefault="00C3283E" w:rsidP="00C3283E">
                      <w:r>
                        <w:t xml:space="preserve">We made presentations on the study to health post officials and mothers' groups in </w:t>
                      </w:r>
                      <w:proofErr w:type="spellStart"/>
                      <w:r>
                        <w:t>Machhapuchhare</w:t>
                      </w:r>
                      <w:proofErr w:type="spellEnd"/>
                      <w:r>
                        <w:t xml:space="preserve"> and Annapurna administrative villages in Pokhara city. We prepared educational materials with information on foodstuffs and health services available in rural and mountainous areas.</w:t>
                      </w:r>
                    </w:p>
                    <w:p w14:paraId="0D17E161" w14:textId="10379292" w:rsidR="002414D7" w:rsidRDefault="00C3283E" w:rsidP="00C3283E">
                      <w:r>
                        <w:t>Nutritional challenges of Nepalese pregnant women, intervention methods and outcome projections were discussed and information exchanged with obstetricians, midwives and health post staff at Western Regional Hospital.</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5D38416"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2845C83" w:rsidR="000035D5" w:rsidRDefault="000035D5" w:rsidP="000035D5">
      <w:pPr>
        <w:spacing w:before="240" w:after="240"/>
        <w:rPr>
          <w:b/>
        </w:rPr>
      </w:pPr>
    </w:p>
    <w:p w14:paraId="0FC4E4CC" w14:textId="2290A9B2" w:rsidR="002414D7" w:rsidRDefault="002414D7" w:rsidP="000035D5">
      <w:pPr>
        <w:spacing w:before="240" w:after="240"/>
        <w:rPr>
          <w:b/>
        </w:rPr>
      </w:pPr>
      <w:r>
        <w:rPr>
          <w:noProof/>
        </w:rPr>
        <mc:AlternateContent>
          <mc:Choice Requires="wps">
            <w:drawing>
              <wp:anchor distT="45720" distB="45720" distL="114300" distR="114300" simplePos="0" relativeHeight="251696128" behindDoc="0" locked="0" layoutInCell="1" allowOverlap="1" wp14:anchorId="22CAD088" wp14:editId="59AEB417">
                <wp:simplePos x="0" y="0"/>
                <wp:positionH relativeFrom="margin">
                  <wp:posOffset>0</wp:posOffset>
                </wp:positionH>
                <wp:positionV relativeFrom="paragraph">
                  <wp:posOffset>38798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F1C148" w14:textId="403EAC44" w:rsidR="002414D7" w:rsidRDefault="002414D7" w:rsidP="002414D7">
                            <w:r w:rsidRPr="002414D7">
                              <w:t>A presentation, summary report and copies of publications on the results of the study will be provided to the Pokhara Municipality and to the Western Regional Hospital, the study 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CAD088" id="_x0000_s1031" type="#_x0000_t202" style="position:absolute;margin-left:0;margin-top:30.55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" strokecolor="#193a65">
                <v:textbox>
                  <w:txbxContent>
                    <w:p w14:paraId="31F1C148" w14:textId="403EAC44" w:rsidR="002414D7" w:rsidRDefault="002414D7" w:rsidP="002414D7">
                      <w:r w:rsidRPr="002414D7">
                        <w:t>A presentation, summary report and copies of publications on the results of the study will be provided to the Pokhara Municipality and to the Western Regional Hospital, the study site.</w:t>
                      </w:r>
                    </w:p>
                  </w:txbxContent>
                </v:textbox>
                <w10:wrap type="topAndBottom" anchorx="margin"/>
              </v:shape>
            </w:pict>
          </mc:Fallback>
        </mc:AlternateContent>
      </w:r>
    </w:p>
    <w:p w14:paraId="4177477C" w14:textId="77777777" w:rsidR="002414D7" w:rsidRDefault="002414D7" w:rsidP="000035D5">
      <w:pPr>
        <w:spacing w:before="240" w:after="240"/>
        <w:rPr>
          <w:b/>
        </w:rPr>
      </w:pPr>
    </w:p>
    <w:p w14:paraId="0E645220" w14:textId="77777777" w:rsidR="002414D7" w:rsidRDefault="002414D7"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9008B5" w:rsidR="000035D5" w:rsidRDefault="00E7452D" w:rsidP="000035D5">
                            <w:r w:rsidRPr="00E745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vI4n1xkCAAAmBAAADgAAAAAAAAAAAAAAAAAuAgAAZHJzL2Uyb0RvYy54bWxQSwECLQAUAAYA&#10;CAAAACEAB3euXNwAAAAJAQAADwAAAAAAAAAAAAAAAABzBAAAZHJzL2Rvd25yZXYueG1sUEsFBgAA&#10;AAAEAAQA8wAAAHwFAAAAAA==&#10;" strokecolor="#193a65">
                <v:textbox>
                  <w:txbxContent>
                    <w:p w14:paraId="02348124" w14:textId="249008B5" w:rsidR="000035D5" w:rsidRDefault="00E7452D" w:rsidP="000035D5">
                      <w:r w:rsidRPr="00E7452D">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CFDD18" w:rsidR="000035D5" w:rsidRDefault="00E7452D" w:rsidP="000035D5">
                            <w:r w:rsidRPr="00E745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bjlJIRkCAAAmBAAADgAAAAAAAAAAAAAAAAAuAgAAZHJzL2Uyb0RvYy54bWxQSwECLQAUAAYA&#10;CAAAACEA3B40Z9wAAAAJAQAADwAAAAAAAAAAAAAAAABzBAAAZHJzL2Rvd25yZXYueG1sUEsFBgAA&#10;AAAEAAQA8wAAAHwFAAAAAA==&#10;" strokecolor="#193a65">
                <v:textbox>
                  <w:txbxContent>
                    <w:p w14:paraId="7E9D1D64" w14:textId="1DCFDD18" w:rsidR="000035D5" w:rsidRDefault="00E7452D" w:rsidP="000035D5">
                      <w:r w:rsidRPr="00E7452D">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bookmarkStart w:id="7" w:name="_Hlk150872117"/>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AB350D5" w:rsidR="000035D5" w:rsidRDefault="00E7452D" w:rsidP="000035D5">
                            <w:r w:rsidRPr="00E745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4BB3CFA" w14:textId="2AB350D5" w:rsidR="000035D5" w:rsidRDefault="00E7452D" w:rsidP="000035D5">
                      <w:r w:rsidRPr="00E7452D">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bookmarkEnd w:id="7"/>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2D0674" w:rsidR="000035D5" w:rsidRDefault="00E7452D" w:rsidP="000035D5">
                            <w:r w:rsidRPr="00E745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1SQMpxgCAAAmBAAADgAAAAAAAAAAAAAAAAAuAgAAZHJzL2Uyb0RvYy54bWxQSwECLQAUAAYA&#10;CAAAACEAqrfPZd0AAAAJAQAADwAAAAAAAAAAAAAAAAByBAAAZHJzL2Rvd25yZXYueG1sUEsFBgAA&#10;AAAEAAQA8wAAAHwFAAAAAA==&#10;" strokecolor="#193a65">
                <v:textbox>
                  <w:txbxContent>
                    <w:p w14:paraId="75D923C4" w14:textId="612D0674" w:rsidR="000035D5" w:rsidRDefault="00E7452D" w:rsidP="000035D5">
                      <w:r w:rsidRPr="00E7452D">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DBB316" w:rsidR="000035D5" w:rsidRDefault="00E7452D" w:rsidP="000035D5">
                            <w:r w:rsidRPr="00E745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GeQmwoZAgAAJwQAAA4AAAAAAAAAAAAAAAAALgIAAGRycy9lMm9Eb2MueG1sUEsBAi0AFAAG&#10;AAgAAAAhAOY2IXDdAAAACAEAAA8AAAAAAAAAAAAAAAAAcwQAAGRycy9kb3ducmV2LnhtbFBLBQYA&#10;AAAABAAEAPMAAAB9BQAAAAA=&#10;" strokecolor="#193a65">
                <v:textbox>
                  <w:txbxContent>
                    <w:p w14:paraId="6CB35C38" w14:textId="5DDBB316" w:rsidR="000035D5" w:rsidRDefault="00E7452D" w:rsidP="000035D5">
                      <w:r w:rsidRPr="00E7452D">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D2936" w:rsidRPr="00F57A3B" w:rsidRDefault="004D2936">
      <w:pPr>
        <w:rPr>
          <w:rFonts w:ascii="Arial" w:hAnsi="Arial" w:cs="Arial"/>
        </w:rPr>
      </w:pPr>
    </w:p>
    <w:sectPr w:rsidR="004D2936" w:rsidRPr="00F57A3B" w:rsidSect="00DD2085">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48E29" w14:textId="77777777" w:rsidR="00DD2085" w:rsidRDefault="00DD2085" w:rsidP="00F57A3B">
      <w:r>
        <w:separator/>
      </w:r>
    </w:p>
  </w:endnote>
  <w:endnote w:type="continuationSeparator" w:id="0">
    <w:p w14:paraId="3B6266C1" w14:textId="77777777" w:rsidR="00DD2085" w:rsidRDefault="00DD208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D710E" w14:textId="77777777" w:rsidR="00DD2085" w:rsidRDefault="00DD2085" w:rsidP="00F57A3B">
      <w:r>
        <w:separator/>
      </w:r>
    </w:p>
  </w:footnote>
  <w:footnote w:type="continuationSeparator" w:id="0">
    <w:p w14:paraId="54CD1C00" w14:textId="77777777" w:rsidR="00DD2085" w:rsidRDefault="00DD208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0E2EAE"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1412"/>
    <w:rsid w:val="002414D7"/>
    <w:rsid w:val="002B4952"/>
    <w:rsid w:val="00335779"/>
    <w:rsid w:val="004554B9"/>
    <w:rsid w:val="00472E1F"/>
    <w:rsid w:val="004A7A57"/>
    <w:rsid w:val="004C71C4"/>
    <w:rsid w:val="004D2936"/>
    <w:rsid w:val="004E0340"/>
    <w:rsid w:val="00510BFB"/>
    <w:rsid w:val="00515BC0"/>
    <w:rsid w:val="00531D2B"/>
    <w:rsid w:val="00541C18"/>
    <w:rsid w:val="00545373"/>
    <w:rsid w:val="00575E3F"/>
    <w:rsid w:val="00580384"/>
    <w:rsid w:val="005A292F"/>
    <w:rsid w:val="00646200"/>
    <w:rsid w:val="0069423E"/>
    <w:rsid w:val="006E635F"/>
    <w:rsid w:val="006F5F45"/>
    <w:rsid w:val="00831ADE"/>
    <w:rsid w:val="00841F25"/>
    <w:rsid w:val="009364D9"/>
    <w:rsid w:val="00973132"/>
    <w:rsid w:val="00A43F5B"/>
    <w:rsid w:val="00A961CD"/>
    <w:rsid w:val="00AD410C"/>
    <w:rsid w:val="00AF333B"/>
    <w:rsid w:val="00B04913"/>
    <w:rsid w:val="00B325F0"/>
    <w:rsid w:val="00B81105"/>
    <w:rsid w:val="00BD19EC"/>
    <w:rsid w:val="00C05F26"/>
    <w:rsid w:val="00C3283E"/>
    <w:rsid w:val="00DD2085"/>
    <w:rsid w:val="00E004E6"/>
    <w:rsid w:val="00E7452D"/>
    <w:rsid w:val="00E870EF"/>
    <w:rsid w:val="00E976A3"/>
    <w:rsid w:val="00EF61B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ＭＳ 明朝"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表題 (文字)"/>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 w:type="character" w:styleId="ad">
    <w:name w:val="annotation reference"/>
    <w:basedOn w:val="a0"/>
    <w:uiPriority w:val="99"/>
    <w:semiHidden/>
    <w:unhideWhenUsed/>
    <w:rsid w:val="00E870EF"/>
    <w:rPr>
      <w:sz w:val="16"/>
      <w:szCs w:val="16"/>
    </w:rPr>
  </w:style>
  <w:style w:type="paragraph" w:styleId="ae">
    <w:name w:val="annotation text"/>
    <w:basedOn w:val="a"/>
    <w:link w:val="af"/>
    <w:uiPriority w:val="99"/>
    <w:unhideWhenUsed/>
    <w:rsid w:val="00E870EF"/>
    <w:rPr>
      <w:sz w:val="20"/>
      <w:szCs w:val="20"/>
    </w:rPr>
  </w:style>
  <w:style w:type="character" w:customStyle="1" w:styleId="af">
    <w:name w:val="コメント文字列 (文字)"/>
    <w:basedOn w:val="a0"/>
    <w:link w:val="ae"/>
    <w:uiPriority w:val="99"/>
    <w:rsid w:val="00E870EF"/>
    <w:rPr>
      <w:sz w:val="20"/>
      <w:szCs w:val="20"/>
    </w:rPr>
  </w:style>
  <w:style w:type="paragraph" w:styleId="af0">
    <w:name w:val="annotation subject"/>
    <w:basedOn w:val="ae"/>
    <w:next w:val="ae"/>
    <w:link w:val="af1"/>
    <w:uiPriority w:val="99"/>
    <w:semiHidden/>
    <w:unhideWhenUsed/>
    <w:rsid w:val="00E870EF"/>
    <w:rPr>
      <w:b/>
      <w:bCs/>
    </w:rPr>
  </w:style>
  <w:style w:type="character" w:customStyle="1" w:styleId="af1">
    <w:name w:val="コメント内容 (文字)"/>
    <w:basedOn w:val="af"/>
    <w:link w:val="af0"/>
    <w:uiPriority w:val="99"/>
    <w:semiHidden/>
    <w:rsid w:val="00E870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93</Words>
  <Characters>5094</Characters>
  <Application>Microsoft Office Word</Application>
  <DocSecurity>0</DocSecurity>
  <Lines>42</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07T07:27:00Z</dcterms:created>
  <dcterms:modified xsi:type="dcterms:W3CDTF">2024-02-07T07:27:00Z</dcterms:modified>
</cp:coreProperties>
</file>